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F28EF" w14:textId="339C7252" w:rsidR="003F64E6" w:rsidRDefault="003F64E6" w:rsidP="00C554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690D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09243EB7" w14:textId="4FF9C248" w:rsidR="005C5AD6" w:rsidRPr="005C5AD6" w:rsidRDefault="00C8211A" w:rsidP="00C554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1</w:t>
      </w:r>
      <w:r w:rsidR="00F611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B65973"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ll length blots </w:t>
      </w:r>
      <w:r w:rsidR="005C5AD6"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to figure 2G.</w:t>
      </w:r>
    </w:p>
    <w:p w14:paraId="55342467" w14:textId="15BF7FC9" w:rsidR="00A43A4C" w:rsidRDefault="00A43A4C" w:rsidP="00C554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ull length immunoblots</w:t>
      </w:r>
      <w:r w:rsidR="00C750DB"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ing levels of </w:t>
      </w:r>
      <w:r w:rsidR="0077625B"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>FIP200, TBK1,</w:t>
      </w:r>
      <w:r w:rsidR="007762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TBK1,</w:t>
      </w:r>
      <w:r w:rsidR="0077625B"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62, pp62 (S403) and GAPDH in</w:t>
      </w:r>
      <w:r w:rsidR="003F6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ates extracted from neurospheres of Ctrl, </w:t>
      </w:r>
      <w:r w:rsidRPr="002364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p200</w:t>
      </w:r>
      <w:r w:rsidRPr="002364D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hGFAP</w:t>
      </w:r>
      <w:r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KO and and </w:t>
      </w:r>
      <w:r w:rsidRPr="002364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p200</w:t>
      </w:r>
      <w:r w:rsidRPr="002364D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hGFAP</w:t>
      </w:r>
      <w:r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KI mice</w:t>
      </w:r>
      <w:r w:rsidR="003F64E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9606CD" w14:textId="3E9773C7" w:rsidR="00DE378C" w:rsidRPr="002364D8" w:rsidRDefault="00202654" w:rsidP="00C554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900BC0E" wp14:editId="47F3AB45">
            <wp:extent cx="5825037" cy="4859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91" cy="4868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AEA6E" w14:textId="6EC6CDCE" w:rsidR="00E5496A" w:rsidRDefault="00E5496A" w:rsidP="00C554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F041BD" w14:textId="77777777" w:rsidR="00202654" w:rsidRDefault="002026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BD24920" w14:textId="53A6B165" w:rsidR="005C5AD6" w:rsidRPr="00F6112C" w:rsidRDefault="005C5AD6" w:rsidP="00C5542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F611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ll length blots corresponding to figure </w:t>
      </w:r>
      <w:r w:rsidR="00C55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C</w:t>
      </w:r>
      <w:r w:rsidRPr="005C5A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902CDF5" w14:textId="37107AE8" w:rsidR="00E5496A" w:rsidRDefault="00B806B0" w:rsidP="00C554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 length </w:t>
      </w:r>
      <w:r w:rsidR="00E5496A" w:rsidRPr="002364D8">
        <w:rPr>
          <w:rFonts w:ascii="Times New Roman" w:hAnsi="Times New Roman" w:cs="Times New Roman"/>
          <w:color w:val="000000" w:themeColor="text1"/>
          <w:sz w:val="24"/>
          <w:szCs w:val="24"/>
        </w:rPr>
        <w:t>immunoblots showing levels of FIP200, TBK1, p62, pp62 (S403) and GAPDH in WT and FIP200 KO HeLa cells with or without TBK1 siRNA transfection</w:t>
      </w:r>
      <w:r w:rsidR="00E94DB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47F9B7" w14:textId="3532807D" w:rsidR="003B6F1F" w:rsidRPr="002364D8" w:rsidRDefault="003B6F1F" w:rsidP="00C5542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92CC0D5" wp14:editId="187FD2EA">
            <wp:extent cx="5619189" cy="3889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465" cy="3893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B6F1F" w:rsidRPr="0023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49"/>
    <w:rsid w:val="00202654"/>
    <w:rsid w:val="002364D8"/>
    <w:rsid w:val="003260CA"/>
    <w:rsid w:val="003B6F1F"/>
    <w:rsid w:val="003F64E6"/>
    <w:rsid w:val="005C5AD6"/>
    <w:rsid w:val="00690DBA"/>
    <w:rsid w:val="0077625B"/>
    <w:rsid w:val="008511CE"/>
    <w:rsid w:val="00A43A4C"/>
    <w:rsid w:val="00B65973"/>
    <w:rsid w:val="00B806B0"/>
    <w:rsid w:val="00C55423"/>
    <w:rsid w:val="00C750DB"/>
    <w:rsid w:val="00C8211A"/>
    <w:rsid w:val="00D12949"/>
    <w:rsid w:val="00DE378C"/>
    <w:rsid w:val="00E5496A"/>
    <w:rsid w:val="00E94DB7"/>
    <w:rsid w:val="00F6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FB2A1"/>
  <w15:chartTrackingRefBased/>
  <w15:docId w15:val="{D897BE7F-9048-4607-AF4A-26A46D5AB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yeo</dc:creator>
  <cp:keywords/>
  <dc:description/>
  <cp:lastModifiedBy>sk yeo</cp:lastModifiedBy>
  <cp:revision>20</cp:revision>
  <dcterms:created xsi:type="dcterms:W3CDTF">2021-10-12T14:12:00Z</dcterms:created>
  <dcterms:modified xsi:type="dcterms:W3CDTF">2021-10-12T14:42:00Z</dcterms:modified>
</cp:coreProperties>
</file>